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EEB9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211"/>
        <w:gridCol w:w="2413"/>
        <w:gridCol w:w="1156"/>
      </w:tblGrid>
      <w:tr w14:paraId="0D805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characteristics of the SEER-training and SEER-validation sets</w:t>
            </w:r>
          </w:p>
        </w:tc>
      </w:tr>
      <w:tr w14:paraId="6F526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49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2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EER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 Group</w:t>
            </w:r>
          </w:p>
        </w:tc>
        <w:tc>
          <w:tcPr>
            <w:tcW w:w="1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A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R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idation Group</w:t>
            </w:r>
          </w:p>
        </w:tc>
        <w:tc>
          <w:tcPr>
            <w:tcW w:w="67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58B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value</w:t>
            </w:r>
          </w:p>
        </w:tc>
      </w:tr>
      <w:tr w14:paraId="007F3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9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D5C1D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D6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376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CB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59</w:t>
            </w:r>
          </w:p>
        </w:tc>
        <w:tc>
          <w:tcPr>
            <w:tcW w:w="67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6AE9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362C8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E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of Diagnosi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0 [39.0;47.0]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1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 [40.5;47.0]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5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1</w:t>
            </w:r>
          </w:p>
        </w:tc>
      </w:tr>
      <w:tr w14:paraId="3019D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C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9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6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</w:t>
            </w:r>
          </w:p>
        </w:tc>
      </w:tr>
      <w:tr w14:paraId="11593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2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 (31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4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35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A21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7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 (68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F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 (64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E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7235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9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F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</w:t>
            </w:r>
          </w:p>
        </w:tc>
      </w:tr>
      <w:tr w14:paraId="2BC21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6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 (74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 (77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765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A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9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15.2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8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5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7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3E59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1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k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4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10.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7.5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830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Pattern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9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8</w:t>
            </w:r>
          </w:p>
        </w:tc>
      </w:tr>
      <w:tr w14:paraId="6992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 (73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 (77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CC4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D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et rin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A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 (26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22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8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277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B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Si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D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4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B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</w:tr>
      <w:tr w14:paraId="73986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4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7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 (62.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F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 (68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F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3EB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nd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7.9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B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6.9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5A0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5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B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 (29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24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9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F38C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B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2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4</w:t>
            </w:r>
          </w:p>
        </w:tc>
      </w:tr>
      <w:tr w14:paraId="11ED7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8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8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3.9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9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2.5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E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1021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22.6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A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30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A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B31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I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A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 (71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8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62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8B93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V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2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2.3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7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1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316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0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6</w:t>
            </w:r>
          </w:p>
        </w:tc>
      </w:tr>
      <w:tr w14:paraId="0A52A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1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18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F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16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6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D7EE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9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26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8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24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3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D5FE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 (37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A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44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F581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7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17.6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2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5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5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2FCF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2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Stag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9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1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</w:tr>
      <w:tr w14:paraId="0F6B9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6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13.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1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11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7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396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D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 (29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1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29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6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BAD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B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 (41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0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 (45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A684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2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15.2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E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3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0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7622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A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Stag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A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2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2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7</w:t>
            </w:r>
          </w:p>
        </w:tc>
      </w:tr>
      <w:tr w14:paraId="0C8F0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2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5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 (29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1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24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BD2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0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5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 (34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A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39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0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608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C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23.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9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 (23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1F5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0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2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13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E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1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F7FC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4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Stag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E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4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5</w:t>
            </w:r>
          </w:p>
        </w:tc>
      </w:tr>
      <w:tr w14:paraId="59776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A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 (88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 (90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E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552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0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12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7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9.4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E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1B2A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ze (mm)</w:t>
            </w:r>
            <w:bookmarkStart w:id="0" w:name="_GoBack"/>
            <w:bookmarkEnd w:id="0"/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0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 [25.0;60.0]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2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0 [30.0;60.0]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1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</w:tr>
      <w:tr w14:paraId="3B8D3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D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5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[0.00;0.42]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B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[0.00;0.36]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</w:t>
            </w:r>
          </w:p>
        </w:tc>
      </w:tr>
      <w:tr w14:paraId="46AB0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of Operation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8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6</w:t>
            </w:r>
          </w:p>
        </w:tc>
      </w:tr>
      <w:tr w14:paraId="18B69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al Gastrectom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C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 (45.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C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(47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4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584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Gastrectom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28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29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B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F0E5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ectomy(NOS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C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 (25.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23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223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B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iation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C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</w:t>
            </w:r>
          </w:p>
        </w:tc>
      </w:tr>
      <w:tr w14:paraId="4702C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D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7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 (47.6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C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44.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D324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4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 (52.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5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 (55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640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3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2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</w:tr>
      <w:tr w14:paraId="2F87D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D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(21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B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15.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AE0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7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E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78.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8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 (84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9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2C5D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4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2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7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</w:tr>
      <w:tr w14:paraId="3286D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B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D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(35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3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31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5D0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0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7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 (64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0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 (68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A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CE7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7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usehold Inco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D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9</w:t>
            </w:r>
          </w:p>
        </w:tc>
      </w:tr>
      <w:tr w14:paraId="5859F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E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≤$69,99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 (58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D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57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3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C23D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F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sz w:val="16"/>
                <w:szCs w:val="16"/>
                <w:lang w:val="en-US" w:eastAsia="zh-CN" w:bidi="ar"/>
              </w:rPr>
              <w:t>＞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$70,00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 (42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A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42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A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989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vival Month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5 [17.0;90.0]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E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0 [20.0;99.5]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1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</w:t>
            </w:r>
          </w:p>
        </w:tc>
      </w:tr>
      <w:tr w14:paraId="059DF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tal Stat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6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1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D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076BC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9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9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 (42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 (42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2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2860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6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469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d</w:t>
            </w:r>
          </w:p>
        </w:tc>
        <w:tc>
          <w:tcPr>
            <w:tcW w:w="1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450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 (58.0%)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05C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 (57.9%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5B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6587D928">
      <w:pPr>
        <w:jc w:val="center"/>
        <w:rPr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D00F28"/>
    <w:rsid w:val="47420502"/>
    <w:rsid w:val="47963AA4"/>
    <w:rsid w:val="54950FAD"/>
    <w:rsid w:val="5AAE641D"/>
    <w:rsid w:val="64B948D9"/>
    <w:rsid w:val="656D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1535</Characters>
  <Lines>0</Lines>
  <Paragraphs>0</Paragraphs>
  <TotalTime>0</TotalTime>
  <ScaleCrop>false</ScaleCrop>
  <LinksUpToDate>false</LinksUpToDate>
  <CharactersWithSpaces>16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2:12:00Z</dcterms:created>
  <dc:creator>zzq20</dc:creator>
  <cp:lastModifiedBy>翛风</cp:lastModifiedBy>
  <dcterms:modified xsi:type="dcterms:W3CDTF">2025-07-18T09:4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zMDY1MzA4OTYifQ==</vt:lpwstr>
  </property>
  <property fmtid="{D5CDD505-2E9C-101B-9397-08002B2CF9AE}" pid="4" name="ICV">
    <vt:lpwstr>A1C6AEDE694A440996672D6F049BA235_12</vt:lpwstr>
  </property>
</Properties>
</file>